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115DC" w14:textId="0650EEB1" w:rsidR="001E25A3" w:rsidRDefault="006A3CC6">
      <w:pPr>
        <w:jc w:val="center"/>
        <w:rPr>
          <w:b/>
        </w:rPr>
      </w:pPr>
      <w:r>
        <w:rPr>
          <w:b/>
        </w:rPr>
        <w:t>Futures Wheel</w:t>
      </w:r>
      <w:r w:rsidR="00000000">
        <w:rPr>
          <w:b/>
        </w:rPr>
        <w:t xml:space="preserve"> workshop</w:t>
      </w:r>
      <w:r>
        <w:rPr>
          <w:b/>
        </w:rPr>
        <w:t xml:space="preserve"> </w:t>
      </w:r>
      <w:r w:rsidR="00000000">
        <w:rPr>
          <w:b/>
        </w:rPr>
        <w:t>topic guide</w:t>
      </w:r>
    </w:p>
    <w:p w14:paraId="714DDB4D" w14:textId="77777777" w:rsidR="001E25A3" w:rsidRDefault="001E25A3"/>
    <w:p w14:paraId="6A024ADB" w14:textId="52BD42C9" w:rsidR="001E25A3" w:rsidRPr="006A3CC6" w:rsidRDefault="006A3CC6">
      <w:pPr>
        <w:rPr>
          <w:bCs/>
          <w:i/>
          <w:iCs/>
        </w:rPr>
      </w:pPr>
      <w:r w:rsidRPr="006A3CC6">
        <w:rPr>
          <w:bCs/>
          <w:i/>
          <w:iCs/>
        </w:rPr>
        <w:t>[introduction and Futures Wheel workshop overview]</w:t>
      </w:r>
    </w:p>
    <w:p w14:paraId="14C1D8B5" w14:textId="77777777" w:rsidR="006A3CC6" w:rsidRDefault="006A3CC6">
      <w:pPr>
        <w:rPr>
          <w:b/>
        </w:rPr>
      </w:pPr>
    </w:p>
    <w:p w14:paraId="74FEA200" w14:textId="77777777" w:rsidR="001E25A3" w:rsidRDefault="00000000">
      <w:r>
        <w:t>Please let’s contemplate the following event:</w:t>
      </w:r>
    </w:p>
    <w:p w14:paraId="6799D029" w14:textId="77777777" w:rsidR="001E25A3" w:rsidRDefault="001E25A3"/>
    <w:p w14:paraId="12D39FF8" w14:textId="33EAFA27" w:rsidR="001E25A3" w:rsidRDefault="00000000">
      <w:pPr>
        <w:rPr>
          <w:i/>
        </w:rPr>
      </w:pPr>
      <w:r>
        <w:rPr>
          <w:i/>
        </w:rPr>
        <w:t>“</w:t>
      </w:r>
      <w:r w:rsidR="006A3CC6">
        <w:rPr>
          <w:i/>
        </w:rPr>
        <w:t>The b</w:t>
      </w:r>
      <w:r>
        <w:rPr>
          <w:i/>
        </w:rPr>
        <w:t>espoke AI tool used in every virtual consultation”</w:t>
      </w:r>
    </w:p>
    <w:p w14:paraId="5BACB639" w14:textId="77777777" w:rsidR="001E25A3" w:rsidRDefault="001E25A3"/>
    <w:p w14:paraId="0BD78D57" w14:textId="762417B1" w:rsidR="001E25A3" w:rsidRDefault="006A3CC6">
      <w:r>
        <w:t>Consider w</w:t>
      </w:r>
      <w:r w:rsidR="00000000">
        <w:t xml:space="preserve">hat would be the primary and secondary impacts of this event? </w:t>
      </w:r>
      <w:r w:rsidRPr="006A3CC6">
        <w:t>Please fill out the Futures Wheel image.</w:t>
      </w:r>
    </w:p>
    <w:p w14:paraId="6755F3E8" w14:textId="77777777" w:rsidR="001E25A3" w:rsidRDefault="001E25A3"/>
    <w:p w14:paraId="677AF90D" w14:textId="77777777" w:rsidR="001E25A3" w:rsidRDefault="00000000">
      <w:r>
        <w:t>Gather your thoughts around the following impact areas:</w:t>
      </w:r>
    </w:p>
    <w:p w14:paraId="73B14588" w14:textId="77777777" w:rsidR="001E25A3" w:rsidRDefault="00000000">
      <w:pPr>
        <w:numPr>
          <w:ilvl w:val="0"/>
          <w:numId w:val="1"/>
        </w:numPr>
      </w:pPr>
      <w:r>
        <w:t>Clinical-patient relationship</w:t>
      </w:r>
    </w:p>
    <w:p w14:paraId="72C55C21" w14:textId="77777777" w:rsidR="001E25A3" w:rsidRDefault="00000000">
      <w:pPr>
        <w:numPr>
          <w:ilvl w:val="0"/>
          <w:numId w:val="1"/>
        </w:numPr>
      </w:pPr>
      <w:r>
        <w:t xml:space="preserve">Psychological </w:t>
      </w:r>
    </w:p>
    <w:p w14:paraId="186C4338" w14:textId="77777777" w:rsidR="001E25A3" w:rsidRDefault="00000000">
      <w:pPr>
        <w:numPr>
          <w:ilvl w:val="0"/>
          <w:numId w:val="1"/>
        </w:numPr>
      </w:pPr>
      <w:r>
        <w:t>Social</w:t>
      </w:r>
    </w:p>
    <w:p w14:paraId="0C5B7E1C" w14:textId="77777777" w:rsidR="001E25A3" w:rsidRDefault="00000000">
      <w:pPr>
        <w:numPr>
          <w:ilvl w:val="0"/>
          <w:numId w:val="1"/>
        </w:numPr>
      </w:pPr>
      <w:r>
        <w:t>Educational</w:t>
      </w:r>
    </w:p>
    <w:p w14:paraId="2D01A594" w14:textId="77777777" w:rsidR="001E25A3" w:rsidRDefault="00000000">
      <w:pPr>
        <w:numPr>
          <w:ilvl w:val="0"/>
          <w:numId w:val="1"/>
        </w:numPr>
      </w:pPr>
      <w:r>
        <w:t>Legal</w:t>
      </w:r>
    </w:p>
    <w:p w14:paraId="3339FB74" w14:textId="77777777" w:rsidR="001E25A3" w:rsidRDefault="00000000">
      <w:pPr>
        <w:numPr>
          <w:ilvl w:val="0"/>
          <w:numId w:val="1"/>
        </w:numPr>
      </w:pPr>
      <w:r>
        <w:t>Ethical</w:t>
      </w:r>
    </w:p>
    <w:p w14:paraId="52705F11" w14:textId="77777777" w:rsidR="001E25A3" w:rsidRDefault="00000000">
      <w:pPr>
        <w:numPr>
          <w:ilvl w:val="0"/>
          <w:numId w:val="1"/>
        </w:numPr>
      </w:pPr>
      <w:r>
        <w:t>Healthcare delivery</w:t>
      </w:r>
    </w:p>
    <w:p w14:paraId="3BFBE56B" w14:textId="77777777" w:rsidR="001E25A3" w:rsidRDefault="00000000">
      <w:pPr>
        <w:numPr>
          <w:ilvl w:val="0"/>
          <w:numId w:val="1"/>
        </w:numPr>
      </w:pPr>
      <w:r>
        <w:t>Technological</w:t>
      </w:r>
    </w:p>
    <w:p w14:paraId="4CF00DDB" w14:textId="77777777" w:rsidR="001E25A3" w:rsidRDefault="001E25A3"/>
    <w:p w14:paraId="14062799" w14:textId="31F82F36" w:rsidR="006A3CC6" w:rsidRPr="006A3CC6" w:rsidRDefault="006A3CC6">
      <w:pPr>
        <w:rPr>
          <w:b/>
          <w:bCs/>
        </w:rPr>
      </w:pPr>
      <w:r>
        <w:rPr>
          <w:b/>
          <w:bCs/>
        </w:rPr>
        <w:t>Discussion prompts:</w:t>
      </w:r>
    </w:p>
    <w:p w14:paraId="21999E2E" w14:textId="77777777" w:rsidR="006A3CC6" w:rsidRDefault="006A3CC6"/>
    <w:p w14:paraId="14AE1293" w14:textId="40A63287" w:rsidR="006A3CC6" w:rsidRDefault="006A3CC6" w:rsidP="006A3CC6">
      <w:pPr>
        <w:pStyle w:val="ListParagraph"/>
        <w:numPr>
          <w:ilvl w:val="0"/>
          <w:numId w:val="1"/>
        </w:numPr>
      </w:pPr>
      <w:r>
        <w:t>Consider the ripple effects emerging from the central statement.</w:t>
      </w:r>
    </w:p>
    <w:p w14:paraId="241C040F" w14:textId="29EA8B40" w:rsidR="006A3CC6" w:rsidRDefault="006A3CC6" w:rsidP="006A3CC6">
      <w:pPr>
        <w:pStyle w:val="ListParagraph"/>
        <w:numPr>
          <w:ilvl w:val="0"/>
          <w:numId w:val="1"/>
        </w:numPr>
      </w:pPr>
      <w:r>
        <w:t>What would the central statement lead to? What would that primary impact lead to?</w:t>
      </w:r>
    </w:p>
    <w:p w14:paraId="4F43CD70" w14:textId="32F6D39D" w:rsidR="006A3CC6" w:rsidRDefault="006A3CC6" w:rsidP="006A3CC6">
      <w:pPr>
        <w:pStyle w:val="ListParagraph"/>
        <w:numPr>
          <w:ilvl w:val="0"/>
          <w:numId w:val="1"/>
        </w:numPr>
      </w:pPr>
      <w:r>
        <w:t>There are no right or wrong answers, the future hasn’t been decided, so anything is possible.</w:t>
      </w:r>
    </w:p>
    <w:p w14:paraId="079F94E8" w14:textId="2A4F5615" w:rsidR="006A3CC6" w:rsidRDefault="006A3CC6" w:rsidP="006A3CC6">
      <w:pPr>
        <w:pStyle w:val="ListParagraph"/>
        <w:numPr>
          <w:ilvl w:val="0"/>
          <w:numId w:val="1"/>
        </w:numPr>
      </w:pPr>
      <w:r>
        <w:t>There can be overlaps in your answers.</w:t>
      </w:r>
    </w:p>
    <w:p w14:paraId="3AB44CEF" w14:textId="77777777" w:rsidR="006A3CC6" w:rsidRDefault="006A3CC6"/>
    <w:p w14:paraId="57A09412" w14:textId="6455B04D" w:rsidR="006A3CC6" w:rsidRPr="006A3CC6" w:rsidRDefault="006A3CC6">
      <w:pPr>
        <w:rPr>
          <w:b/>
          <w:bCs/>
        </w:rPr>
      </w:pPr>
      <w:r>
        <w:rPr>
          <w:b/>
          <w:bCs/>
        </w:rPr>
        <w:t>Conclusion</w:t>
      </w:r>
    </w:p>
    <w:p w14:paraId="6CBA5B2E" w14:textId="77777777" w:rsidR="006A3CC6" w:rsidRDefault="006A3CC6"/>
    <w:p w14:paraId="305070B0" w14:textId="4659590E" w:rsidR="001E25A3" w:rsidRDefault="00000000">
      <w:r>
        <w:t xml:space="preserve">Is there anything else that you would like to add or comment on about the </w:t>
      </w:r>
      <w:r w:rsidR="006A3CC6">
        <w:t xml:space="preserve">Futures Wheel activity </w:t>
      </w:r>
      <w:r>
        <w:t>that we haven’t discussed today?</w:t>
      </w:r>
    </w:p>
    <w:p w14:paraId="18FFD985" w14:textId="77777777" w:rsidR="001E25A3" w:rsidRDefault="001E25A3"/>
    <w:p w14:paraId="2A488508" w14:textId="77777777" w:rsidR="001E25A3" w:rsidRDefault="00000000">
      <w:r>
        <w:t>Thank you very much for your time and for your participation today.</w:t>
      </w:r>
    </w:p>
    <w:sectPr w:rsidR="001E25A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86E7A"/>
    <w:multiLevelType w:val="multilevel"/>
    <w:tmpl w:val="232CA1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176E03"/>
    <w:multiLevelType w:val="multilevel"/>
    <w:tmpl w:val="5FACDC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0243BC"/>
    <w:multiLevelType w:val="multilevel"/>
    <w:tmpl w:val="A1C2FA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DB81567"/>
    <w:multiLevelType w:val="multilevel"/>
    <w:tmpl w:val="E69A68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DB342A5"/>
    <w:multiLevelType w:val="multilevel"/>
    <w:tmpl w:val="DFCC20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6E3B25"/>
    <w:multiLevelType w:val="multilevel"/>
    <w:tmpl w:val="846A51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6113C12"/>
    <w:multiLevelType w:val="multilevel"/>
    <w:tmpl w:val="990E32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68B1766"/>
    <w:multiLevelType w:val="multilevel"/>
    <w:tmpl w:val="AB266F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09109973">
    <w:abstractNumId w:val="3"/>
  </w:num>
  <w:num w:numId="2" w16cid:durableId="673068516">
    <w:abstractNumId w:val="1"/>
  </w:num>
  <w:num w:numId="3" w16cid:durableId="2032486216">
    <w:abstractNumId w:val="0"/>
  </w:num>
  <w:num w:numId="4" w16cid:durableId="608053261">
    <w:abstractNumId w:val="2"/>
  </w:num>
  <w:num w:numId="5" w16cid:durableId="816262352">
    <w:abstractNumId w:val="4"/>
  </w:num>
  <w:num w:numId="6" w16cid:durableId="1090273010">
    <w:abstractNumId w:val="5"/>
  </w:num>
  <w:num w:numId="7" w16cid:durableId="718088261">
    <w:abstractNumId w:val="7"/>
  </w:num>
  <w:num w:numId="8" w16cid:durableId="204801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5A3"/>
    <w:rsid w:val="001E25A3"/>
    <w:rsid w:val="006A3CC6"/>
    <w:rsid w:val="00E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8CFAF"/>
  <w15:docId w15:val="{D7095FDF-9187-4E6E-8832-FD8791F8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I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6A3C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navsingh Dhunnoo - STUDENT</cp:lastModifiedBy>
  <cp:revision>2</cp:revision>
  <dcterms:created xsi:type="dcterms:W3CDTF">2025-12-23T10:42:00Z</dcterms:created>
  <dcterms:modified xsi:type="dcterms:W3CDTF">2025-12-23T10:47:00Z</dcterms:modified>
</cp:coreProperties>
</file>